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left="112" w:leftChars="-750" w:hanging="1687" w:hangingChars="80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bdr w:val="none" w:color="auto" w:sz="0" w:space="0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bdr w:val="none" w:color="auto" w:sz="0" w:space="0"/>
          <w:lang w:val="en-US" w:eastAsia="zh-CN" w:bidi="ar"/>
        </w:rPr>
        <w:t>Supplementary Table 1. GO Terms (BP, CC and MF) of 161 common DEGs with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kern w:val="0"/>
          <w:sz w:val="21"/>
          <w:szCs w:val="21"/>
          <w:u w:val="none"/>
          <w:bdr w:val="none" w:color="auto" w:sz="0" w:space="0"/>
          <w:lang w:val="en-US" w:eastAsia="zh-CN" w:bidi="ar"/>
        </w:rPr>
        <w:t xml:space="preserve"> P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bdr w:val="none" w:color="auto" w:sz="0" w:space="0"/>
          <w:lang w:val="en-US" w:eastAsia="zh-CN" w:bidi="ar"/>
        </w:rPr>
        <w:t xml:space="preserve"> &lt; 0.05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bdr w:val="none" w:color="auto" w:sz="0" w:space="0"/>
          <w:lang w:val="en-US" w:eastAsia="zh-CN" w:bidi="ar"/>
        </w:rPr>
        <w:t xml:space="preserve"> </w:t>
      </w:r>
    </w:p>
    <w:tbl>
      <w:tblPr>
        <w:tblW w:w="1146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42"/>
        <w:gridCol w:w="754"/>
        <w:gridCol w:w="576"/>
        <w:gridCol w:w="99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914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erm</w:t>
            </w:r>
          </w:p>
        </w:tc>
        <w:tc>
          <w:tcPr>
            <w:tcW w:w="75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unt</w:t>
            </w:r>
          </w:p>
        </w:tc>
        <w:tc>
          <w:tcPr>
            <w:tcW w:w="57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%</w:t>
            </w: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45944~positive regulation of transcription from RNA polymerase II promoter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5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7.06 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61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1228~transcriptional activator activity, RNA polymerase II transcription regulatory region sequence-specific bindin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0.5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17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42493~response to dru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8.2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15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5615~extracellular spac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0.5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32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71222~cellular response to lipopolysaccharid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6.4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25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9410~response to xenobiotic stimulu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7.0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69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70371~ERK1 and ERK2 cascad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4.1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69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6954~inflammatory respons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8.8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35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1990837~sequence-specific double-stranded DNA bindin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0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1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31012~extracellular matrix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6.4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87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45444~fat cell differenti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4.1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32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90575~RNA polymerase II transcription factor complex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4.7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9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3700~transcription factor activity, sequence-specific DNA bindin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9.4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32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8330~protein tyrosine/threonine phosphatase activit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3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22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8285~negative regulation of cell prolifer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8.2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.42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5515~protein bindin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74.1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.55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8201~heparin bindin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5.2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4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7565~female pregnanc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4.1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5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1706~endoderm form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3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31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0785~chromati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2.3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17017~MAP kinase tyrosine/serine/threonine phosphatase activit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3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5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35259~glucocorticoid receptor bindin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3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29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32496~response to lipopolysaccharid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4.7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67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0978~RNA polymerase II core promoter proximal region sequence-specific DNA bindin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3.5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47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8217~regulation of blood pressur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3.5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34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6935~chemotaxi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4.1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42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0188~inactivation of MAPK activit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3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02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51591~response to cAMP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9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16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5576~extracellular reg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8.2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51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35914~skeletal muscle cell differenti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9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6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71376~cellular response to corticotropin-releasing hormone stimulu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.7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13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0122~negative regulation of transcription from RNA polymerase II promot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1.1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99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1902895~positive regulation of pri-miRNA transcription from RNA polymerase II promot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9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.6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30282~bone mineraliz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9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.77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35970~peptidyl-threonine dephosphoryl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3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.84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6357~regulation of transcription from RNA polymerase II promot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5.8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5125~cytokine activit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4.7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43065~positive regulation of apoptotic proces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5.8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7612~learnin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9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8284~positive regulation of cell prolifer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7.6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46697~decidualiz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3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42802~identical protein binding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5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5.88 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51602~response to electrical stimulus</w:t>
            </w:r>
          </w:p>
        </w:tc>
        <w:tc>
          <w:tcPr>
            <w:tcW w:w="7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35 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5667~transcription factor complex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4.7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60325~face morphogenesi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3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51019~mitogen-activated protein kinase bindin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3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44344~cellular response to fibroblast growth factor stimulu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3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70098~chemokine-mediated signaling pathwa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9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2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9611~response to woundin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9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2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48661~positive regulation of smooth muscle cell prolifer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9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2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31640~killing of cells of other organism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9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8083~growth factor activit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4.1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3677~DNA bindin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2.9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1938~positive regulation of endothelial cell prolifer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9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6366~transcription from RNA polymerase II promot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4.7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35335~peptidyl-tyrosine dephosphoryl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3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1666~response to hypoxi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4.1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0981~RNA polymerase II transcription factor activity, sequence-specific DNA bindin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2.3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30316~osteoclast differenti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3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43409~negative regulation of MAPK cascad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3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16702~oxidoreductase activity, acting on single donors with incorporation of molecular oxygen, incorporation of two atoms of oxyge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.7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4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45893~positive regulation of transcription, DNA-templated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8.2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70373~negative regulation of ERK1 and ERK2 cascad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9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5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2548~monocyte chemotaxi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3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71456~cellular response to hypoxi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3.5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43565~sequence-specific DNA bindin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5.2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5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19722~calcium-mediated signalin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9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4721~phosphoprotein phosphatase activit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3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6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71277~cellular response to calcium 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9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6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5161~platelet-derived growth factor receptor bindin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.7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51781~positive regulation of cell divis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3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6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45779~negative regulation of bone resorp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.7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8009~chemokine activit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3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30154~cell differenti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7.6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8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42542~response to hydrogen peroxid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3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10507~negative regulation of autophag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3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9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43066~negative regulation of apoptotic proces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6.4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9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31668~cellular response to extracellular stimulu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.7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9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5634~nucleu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35.2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55093~response to hyperoxi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.7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44849~estrous cycl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.7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48146~positive regulation of fibroblast prolifer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3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61844~antimicrobial humoral immune response mediated by antimicrobial peptid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9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2042~cell migration involved in sprouting angiogenesi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.7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51412~response to corticosterone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.76 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70498~interleukin-1-mediated signaling pathway</w:t>
            </w:r>
          </w:p>
        </w:tc>
        <w:tc>
          <w:tcPr>
            <w:tcW w:w="7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.76 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6959~humoral immune respons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3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10629~negative regulation of gene express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4.7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60252~positive regulation of glial cell prolifer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.7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51726~regulation of cell cycl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4.7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45672~positive regulation of osteoclast differenti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.7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5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30097~hemopoiesi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3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5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9617~response to bacterium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9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51384~response to glucocorticoid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3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9612~response to mechanical stimulu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3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4666~prostaglandin-endoperoxide synthase activit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.1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6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1904659~glucose transmembrane transpor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.7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43154~negative regulation of cysteine-type endopeptidase activity involved in apoptotic proces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3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7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71542~dopaminergic neuron differenti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.7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14070~response to organic cyclic compound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3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8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30335~positive regulation of cell migr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4.1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8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9791~post-embryonic developmen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3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71385~cellular response to glucocorticoid stimulu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.7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36120~cellular response to platelet-derived growth factor stimulu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.7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50679~positive regulation of epithelial cell prolifer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3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7568~agin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3.5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4888~transmembrane signaling receptor activit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3.5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9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50728~negative regulation of inflammatory respons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9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2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5887~integral component of plasma membran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1.1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2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7165~signal transduc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0.5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2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98869~cellular oxidant detoxific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3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23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48010~vascular endothelial growth factor receptor signaling pathwa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.7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2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1774~microglial cell activ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.7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2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7498~mesoderm developmen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.7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2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60548~negative regulation of cell death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3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2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17018~myosin phosphatase activit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3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2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42327~positive regulation of phosphoryl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.7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24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1934~positive regulation of protein phosphoryl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3.5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26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5654~nucleoplasm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4.1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2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30593~neutrophil chemotaxi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3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27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5788~endoplasmic reticulum lume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4.1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2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1503~ossific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3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3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30522~intracellular receptor signaling pathwa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.7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3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90050~positive regulation of cell migration involved in sprouting angiogenesi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.7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3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71409~cellular response to cycloheximid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.1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3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31077~post-embryonic camera-type eye developmen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.1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3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5737~cytoplasm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31.7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3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7155~cell adhes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5.8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3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7626~locomotory behavior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35 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3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7613~memory</w:t>
            </w:r>
          </w:p>
        </w:tc>
        <w:tc>
          <w:tcPr>
            <w:tcW w:w="7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35 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3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48662~negative regulation of smooth muscle cell prolifer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.7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3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32570~response to progesteron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.7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3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10467~gene express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3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3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71347~cellular response to interleukin-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3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3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70374~positive regulation of ERK1 and ERK2 cascad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3.5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3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7267~cell-cell signalin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3.5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36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35976~transcription factor AP-1 complex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.1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37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51213~dioxygenase activit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.7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38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43576~regulation of respiratory gaseous exchang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.1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3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2158~osteoclast prolifer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.1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3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2282~microglial cell activation involved in immune respons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.1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3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70555~response to interleukin-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.7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39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1975~response to amphetamin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.7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4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46627~negative regulation of insulin receptor signaling pathwa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.7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4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6955~immune respons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5.2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4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60070~canonical Wnt signaling pathwa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3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4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97421~liver regener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.7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4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1901216~positive regulation of neuron death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.7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45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30501~positive regulation of bone mineraliz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.7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45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60754~positive regulation of mast cell chemotaxi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.1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4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1541~ovarian follicle developmen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.7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47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32691~negative regulation of interleukin-1 beta produc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.7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47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5172~vascular endothelial growth factor receptor bindin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.1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48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1990830~cellular response to leukemia inhibitory facto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.3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4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43407~negative regulation of MAP kinase activit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.7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49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32722~positive regulation of chemokine production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.76 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494 </w:t>
            </w:r>
          </w:p>
        </w:tc>
      </w:tr>
    </w:tbl>
    <w:p>
      <w:r>
        <w:br w:type="page"/>
      </w: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upplementary Table 2. KEGG pathways of 161 common DEGs with </w:t>
      </w:r>
      <w:r>
        <w:rPr>
          <w:rFonts w:hint="default" w:ascii="Times New Roman" w:hAnsi="Times New Roman" w:cs="Times New Roman"/>
          <w:b/>
          <w:bCs/>
          <w:i/>
          <w:iCs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&lt; 0.05</w:t>
      </w:r>
    </w:p>
    <w:tbl>
      <w:tblPr>
        <w:tblW w:w="8424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6"/>
        <w:gridCol w:w="1264"/>
        <w:gridCol w:w="1631"/>
        <w:gridCol w:w="89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463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escription</w:t>
            </w:r>
          </w:p>
        </w:tc>
        <w:tc>
          <w:tcPr>
            <w:tcW w:w="126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163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-V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lue</w:t>
            </w:r>
          </w:p>
        </w:tc>
        <w:tc>
          <w:tcPr>
            <w:tcW w:w="89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u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NF signaling pathway</w:t>
            </w:r>
          </w:p>
        </w:tc>
        <w:tc>
          <w:tcPr>
            <w:tcW w:w="12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sa04668</w:t>
            </w:r>
          </w:p>
        </w:tc>
        <w:tc>
          <w:tcPr>
            <w:tcW w:w="16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74E-08</w:t>
            </w:r>
          </w:p>
        </w:tc>
        <w:tc>
          <w:tcPr>
            <w:tcW w:w="8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steoclast differentiatio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sa0438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5E-0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IL-17 signaling pathway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sa0465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.51E-0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F-kappa B signaling pathway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sa0406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5E-0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APK signaling pathway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sa0401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7E-0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heumatoid arthriti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sa0532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59E-0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GE-RAGE signaling pathway in diabetic complication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sa0493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1047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uman T-cell leukemia virus 1 infectio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sa0516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1462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Kaposi sarcoma-associated herpesvirus infectio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sa0516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2567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ytokine-cytokine receptor interactio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sa0406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3521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rachidonic acid metabolism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sa0059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5173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Viral protein interaction with cytokine and cytokine receptor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sa0406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07627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mall cell lung cancer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sa0522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32795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luid shear stress and atherosclerosi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sa0541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40910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moebiasi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sa0514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51005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reast cancer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sa0522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53717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ircadian rhythm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sa0471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59494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arathyroid hormone synthesis, secretion and actio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sa0492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59980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ellular senescenc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sa0421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71399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hyroid cancer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sa0521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75451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erotonergic synaps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sa0472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084144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ladder cancer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sa0521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00317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lorectal cancer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sa0521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44513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OD-like receptor signaling pathway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sa0462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60807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caine addictio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sa0503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162863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pstein-Barr virus infectio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sa0516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231384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egionellosi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sa0513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243021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ndometrial cancer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sa0521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254293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-type lectin receptor signaling pathway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sa0462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270013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ipid and atherosclerosi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sa054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302239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h17 cell differentiatio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sa0465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304592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IF-1 signaling pathway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sa0406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313628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asal cell carcinom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sa052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314813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uman cytomegalovirus infectio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sa0516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365562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Wnt signaling pathway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sa0431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384263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mphetamine addictio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sa0503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396514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enal cell carcinom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sa0521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396514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pithelial cell signaling in Helicobacter pylori infection</w:t>
            </w:r>
          </w:p>
        </w:tc>
        <w:tc>
          <w:tcPr>
            <w:tcW w:w="12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sa05120</w:t>
            </w:r>
          </w:p>
        </w:tc>
        <w:tc>
          <w:tcPr>
            <w:tcW w:w="16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0.0411081 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Britannic Bold">
    <w:panose1 w:val="020B0903060703020204"/>
    <w:charset w:val="00"/>
    <w:family w:val="auto"/>
    <w:pitch w:val="default"/>
    <w:sig w:usb0="00000003" w:usb1="00000000" w:usb2="00000000" w:usb3="00000000" w:csb0="2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Q4YTMyMzI1MGIwZDdlYzM1Y2NlYTBhYTE1Y2ZkZGQifQ=="/>
  </w:docVars>
  <w:rsids>
    <w:rsidRoot w:val="00000000"/>
    <w:rsid w:val="0BCB5B8B"/>
    <w:rsid w:val="191915B7"/>
    <w:rsid w:val="24885842"/>
    <w:rsid w:val="3CBD03AC"/>
    <w:rsid w:val="48F74BC1"/>
    <w:rsid w:val="4DB35DC4"/>
    <w:rsid w:val="51DF61F2"/>
    <w:rsid w:val="57255484"/>
    <w:rsid w:val="5ABD109B"/>
    <w:rsid w:val="5CA50038"/>
    <w:rsid w:val="5E453835"/>
    <w:rsid w:val="6B7E7E55"/>
    <w:rsid w:val="73381227"/>
    <w:rsid w:val="766E2327"/>
    <w:rsid w:val="7A9D7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388</Words>
  <Characters>10319</Characters>
  <Lines>0</Lines>
  <Paragraphs>0</Paragraphs>
  <TotalTime>28</TotalTime>
  <ScaleCrop>false</ScaleCrop>
  <LinksUpToDate>false</LinksUpToDate>
  <CharactersWithSpaces>11231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7T02:58:00Z</dcterms:created>
  <dc:creator>86130</dc:creator>
  <cp:lastModifiedBy>博~</cp:lastModifiedBy>
  <dcterms:modified xsi:type="dcterms:W3CDTF">2023-01-18T03:38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C99DDD38D4348549706DAD2EAF155C1</vt:lpwstr>
  </property>
</Properties>
</file>